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06EB" w:rsidRPr="002C06EB" w:rsidRDefault="002C06EB" w:rsidP="002C06EB">
      <w:pPr>
        <w:spacing w:after="0" w:line="360" w:lineRule="auto"/>
        <w:rPr>
          <w:rFonts w:ascii="Times New Roman" w:eastAsiaTheme="minorEastAsia" w:hAnsi="Times New Roman" w:cs="Times New Roman" w:hint="eastAsia"/>
          <w:bCs/>
          <w:sz w:val="24"/>
          <w:szCs w:val="24"/>
        </w:rPr>
      </w:pPr>
      <w:r w:rsidRPr="00A5237C">
        <w:rPr>
          <w:rFonts w:ascii="Times New Roman" w:eastAsia="Times New Roman" w:hAnsi="Times New Roman" w:cs="Times New Roman"/>
          <w:b/>
          <w:bCs/>
          <w:sz w:val="24"/>
          <w:szCs w:val="24"/>
        </w:rPr>
        <w:t>Table S</w:t>
      </w:r>
      <w:r w:rsidRPr="00A5237C">
        <w:rPr>
          <w:rFonts w:ascii="Times New Roman" w:eastAsiaTheme="minorEastAsia" w:hAnsi="Times New Roman" w:cs="Times New Roman"/>
          <w:b/>
          <w:bCs/>
          <w:sz w:val="24"/>
          <w:szCs w:val="24"/>
        </w:rPr>
        <w:t>8:</w:t>
      </w:r>
      <w:r w:rsidRPr="00A5237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2C06EB">
        <w:rPr>
          <w:rFonts w:ascii="Times New Roman" w:eastAsia="Times New Roman" w:hAnsi="Times New Roman" w:cs="Times New Roman"/>
          <w:bCs/>
          <w:sz w:val="24"/>
          <w:szCs w:val="24"/>
        </w:rPr>
        <w:t>Genomic abundance of imperfect microsatellite loci based on length and number of mismatches.</w:t>
      </w:r>
    </w:p>
    <w:tbl>
      <w:tblPr>
        <w:tblW w:w="5969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310"/>
        <w:gridCol w:w="2329"/>
        <w:gridCol w:w="2330"/>
      </w:tblGrid>
      <w:tr w:rsidR="008535FF" w:rsidRPr="00C5112A" w:rsidTr="008F392F">
        <w:trPr>
          <w:trHeight w:val="315"/>
        </w:trPr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535FF" w:rsidRPr="00C5112A" w:rsidRDefault="008535FF" w:rsidP="008535F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112A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Species </w:t>
            </w: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535FF" w:rsidRPr="00C5112A" w:rsidRDefault="008535FF" w:rsidP="008535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112A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≥ 30 </w:t>
            </w:r>
            <w:proofErr w:type="spellStart"/>
            <w:r w:rsidRPr="00C5112A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Pr="00C5112A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SR with ≥ 3 mismatches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535FF" w:rsidRPr="00C5112A" w:rsidRDefault="008535FF" w:rsidP="008535F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112A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≥ 30 </w:t>
            </w:r>
            <w:proofErr w:type="spellStart"/>
            <w:r w:rsidRPr="00C5112A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Pr="00C5112A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SR with &lt; 3 mismatches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chl</w:t>
            </w:r>
            <w:proofErr w:type="spellEnd"/>
          </w:p>
        </w:tc>
        <w:tc>
          <w:tcPr>
            <w:tcW w:w="23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115</w:t>
            </w:r>
          </w:p>
        </w:tc>
        <w:tc>
          <w:tcPr>
            <w:tcW w:w="23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806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ros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078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044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aes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18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559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pla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45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1909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bra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218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8891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cyg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43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055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car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35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132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vit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270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059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for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247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901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Breg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969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125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Br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0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417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squ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32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9016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ann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349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301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cr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86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776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aur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40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376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pel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847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524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voc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48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181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mac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950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802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str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50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139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liv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54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344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bra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827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672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can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08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319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Egar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709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697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Ehel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9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53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Fper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43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151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Fgla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29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208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Gok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399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615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Ggal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597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266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Gste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7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670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Gfor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289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315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Gjap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907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169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Halb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91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269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Hleu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859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719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Lcor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387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646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Ldis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590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133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Lstr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60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0298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Mvit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85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796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Mgal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27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526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tcBorders>
              <w:bottom w:val="nil"/>
            </w:tcBorders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Mund</w:t>
            </w:r>
            <w:proofErr w:type="spellEnd"/>
          </w:p>
        </w:tc>
        <w:tc>
          <w:tcPr>
            <w:tcW w:w="23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809</w:t>
            </w:r>
          </w:p>
        </w:tc>
        <w:tc>
          <w:tcPr>
            <w:tcW w:w="23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272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Mnub</w:t>
            </w:r>
            <w:proofErr w:type="spellEnd"/>
          </w:p>
        </w:tc>
        <w:tc>
          <w:tcPr>
            <w:tcW w:w="23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986</w:t>
            </w:r>
          </w:p>
        </w:tc>
        <w:tc>
          <w:tcPr>
            <w:tcW w:w="23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186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tcBorders>
              <w:top w:val="nil"/>
            </w:tcBorders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Muni</w:t>
            </w:r>
          </w:p>
        </w:tc>
        <w:tc>
          <w:tcPr>
            <w:tcW w:w="23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347</w:t>
            </w:r>
          </w:p>
        </w:tc>
        <w:tc>
          <w:tcPr>
            <w:tcW w:w="23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191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Nnot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80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651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Nnip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32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162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Nmel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150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494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Ohoa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25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956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maj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83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532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dom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92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851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fas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34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866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ecr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37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921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lep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57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260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car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10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079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rub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4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992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tro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188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7103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pub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207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1272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ocr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086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674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gut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6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657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ade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29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686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Scam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17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920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Svul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74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059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Tgut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887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794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Tery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253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27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Tmaj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430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023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Talb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892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227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Ulom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25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410</w:t>
            </w:r>
          </w:p>
        </w:tc>
      </w:tr>
      <w:tr w:rsidR="008F392F" w:rsidRPr="008F392F" w:rsidTr="008F392F">
        <w:trPr>
          <w:trHeight w:val="315"/>
        </w:trPr>
        <w:tc>
          <w:tcPr>
            <w:tcW w:w="1310" w:type="dxa"/>
            <w:shd w:val="clear" w:color="auto" w:fill="auto"/>
            <w:noWrap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F392F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Zlat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171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8F392F" w:rsidRPr="008F392F" w:rsidRDefault="008F392F" w:rsidP="008F392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F39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8430</w:t>
            </w:r>
          </w:p>
        </w:tc>
      </w:tr>
    </w:tbl>
    <w:p w:rsidR="008535FF" w:rsidRDefault="008535FF" w:rsidP="00D31D50">
      <w:pPr>
        <w:spacing w:line="220" w:lineRule="atLeast"/>
      </w:pPr>
    </w:p>
    <w:sectPr w:rsidR="008535FF" w:rsidSect="007D5AD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4E27" w:rsidRDefault="00034E27" w:rsidP="008535FF">
      <w:pPr>
        <w:spacing w:after="0"/>
      </w:pPr>
      <w:r>
        <w:separator/>
      </w:r>
    </w:p>
  </w:endnote>
  <w:endnote w:type="continuationSeparator" w:id="0">
    <w:p w:rsidR="00034E27" w:rsidRDefault="00034E27" w:rsidP="008535F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4E27" w:rsidRDefault="00034E27" w:rsidP="008535FF">
      <w:pPr>
        <w:spacing w:after="0"/>
      </w:pPr>
      <w:r>
        <w:separator/>
      </w:r>
    </w:p>
  </w:footnote>
  <w:footnote w:type="continuationSeparator" w:id="0">
    <w:p w:rsidR="00034E27" w:rsidRDefault="00034E27" w:rsidP="008535FF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720"/>
  <w:characterSpacingControl w:val="doNotCompress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34E27"/>
    <w:rsid w:val="002C06EB"/>
    <w:rsid w:val="00323B43"/>
    <w:rsid w:val="00360F2E"/>
    <w:rsid w:val="00372E91"/>
    <w:rsid w:val="00381D75"/>
    <w:rsid w:val="003D37D8"/>
    <w:rsid w:val="003E7A50"/>
    <w:rsid w:val="00426133"/>
    <w:rsid w:val="004305C1"/>
    <w:rsid w:val="004358AB"/>
    <w:rsid w:val="00473A9A"/>
    <w:rsid w:val="007D5ADC"/>
    <w:rsid w:val="008209C2"/>
    <w:rsid w:val="008535FF"/>
    <w:rsid w:val="00887E0D"/>
    <w:rsid w:val="008B7726"/>
    <w:rsid w:val="008F392F"/>
    <w:rsid w:val="009250E8"/>
    <w:rsid w:val="009D0253"/>
    <w:rsid w:val="009D67E7"/>
    <w:rsid w:val="009F61D9"/>
    <w:rsid w:val="00C5112A"/>
    <w:rsid w:val="00CF620C"/>
    <w:rsid w:val="00CF7EAB"/>
    <w:rsid w:val="00D31D50"/>
    <w:rsid w:val="00E860F8"/>
    <w:rsid w:val="00F704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535F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535F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535F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535FF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578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1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3</cp:revision>
  <dcterms:created xsi:type="dcterms:W3CDTF">2008-09-11T17:20:00Z</dcterms:created>
  <dcterms:modified xsi:type="dcterms:W3CDTF">2018-01-19T06:29:00Z</dcterms:modified>
</cp:coreProperties>
</file>